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12080" w14:textId="7D03C04E" w:rsidR="007E52DD" w:rsidRPr="00B80E55" w:rsidRDefault="009210BF" w:rsidP="00A31B9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80E55">
        <w:rPr>
          <w:rFonts w:ascii="Times New Roman" w:hAnsi="Times New Roman" w:cs="Times New Roman"/>
          <w:sz w:val="24"/>
          <w:szCs w:val="24"/>
        </w:rPr>
        <w:t>Supplementa</w:t>
      </w:r>
      <w:r w:rsidR="003C0BE7">
        <w:rPr>
          <w:rFonts w:ascii="Times New Roman" w:hAnsi="Times New Roman" w:cs="Times New Roman"/>
          <w:sz w:val="24"/>
          <w:szCs w:val="24"/>
        </w:rPr>
        <w:t>ry</w:t>
      </w:r>
      <w:bookmarkStart w:id="0" w:name="_GoBack"/>
      <w:bookmarkEnd w:id="0"/>
      <w:proofErr w:type="spellEnd"/>
      <w:r w:rsidRPr="00B80E55">
        <w:rPr>
          <w:rFonts w:ascii="Times New Roman" w:hAnsi="Times New Roman" w:cs="Times New Roman"/>
          <w:sz w:val="24"/>
          <w:szCs w:val="24"/>
        </w:rPr>
        <w:t xml:space="preserve"> </w:t>
      </w:r>
      <w:r w:rsidR="00B80E55" w:rsidRPr="00B80E55">
        <w:rPr>
          <w:rFonts w:ascii="Times New Roman" w:hAnsi="Times New Roman" w:cs="Times New Roman"/>
          <w:sz w:val="24"/>
          <w:szCs w:val="24"/>
        </w:rPr>
        <w:t>T</w:t>
      </w:r>
      <w:r w:rsidR="00923C08" w:rsidRPr="00B80E55">
        <w:rPr>
          <w:rFonts w:ascii="Times New Roman" w:hAnsi="Times New Roman" w:cs="Times New Roman"/>
          <w:sz w:val="24"/>
          <w:szCs w:val="24"/>
        </w:rPr>
        <w:t xml:space="preserve">able </w:t>
      </w:r>
      <w:r w:rsidR="004F5325">
        <w:rPr>
          <w:rFonts w:ascii="Times New Roman" w:hAnsi="Times New Roman" w:cs="Times New Roman"/>
          <w:sz w:val="24"/>
          <w:szCs w:val="24"/>
        </w:rPr>
        <w:t>4</w:t>
      </w:r>
    </w:p>
    <w:p w14:paraId="25388965" w14:textId="77777777" w:rsidR="00923C08" w:rsidRPr="00B80E55" w:rsidRDefault="00923C08" w:rsidP="00A31B9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7508" w:type="dxa"/>
        <w:tblLook w:val="04A0" w:firstRow="1" w:lastRow="0" w:firstColumn="1" w:lastColumn="0" w:noHBand="0" w:noVBand="1"/>
      </w:tblPr>
      <w:tblGrid>
        <w:gridCol w:w="4248"/>
        <w:gridCol w:w="1843"/>
        <w:gridCol w:w="1417"/>
      </w:tblGrid>
      <w:tr w:rsidR="00E33163" w:rsidRPr="00B80E55" w14:paraId="0FDB2907" w14:textId="77777777" w:rsidTr="00B80E55">
        <w:tc>
          <w:tcPr>
            <w:tcW w:w="4248" w:type="dxa"/>
          </w:tcPr>
          <w:p w14:paraId="47E91F57" w14:textId="77777777" w:rsidR="00E33163" w:rsidRPr="00B80E55" w:rsidRDefault="00E33163" w:rsidP="007065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43" w:type="dxa"/>
          </w:tcPr>
          <w:p w14:paraId="5564198E" w14:textId="77777777" w:rsidR="00E33163" w:rsidRPr="00B80E55" w:rsidRDefault="00E33163" w:rsidP="007065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80E55">
              <w:rPr>
                <w:rFonts w:ascii="Times New Roman" w:hAnsi="Times New Roman" w:cs="Times New Roman"/>
                <w:b/>
                <w:sz w:val="24"/>
                <w:szCs w:val="24"/>
              </w:rPr>
              <w:t>Mapped</w:t>
            </w:r>
            <w:proofErr w:type="spellEnd"/>
            <w:r w:rsidRPr="00B80E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80E55">
              <w:rPr>
                <w:rFonts w:ascii="Times New Roman" w:hAnsi="Times New Roman" w:cs="Times New Roman"/>
                <w:b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1417" w:type="dxa"/>
          </w:tcPr>
          <w:p w14:paraId="7C354B54" w14:textId="27E985E2" w:rsidR="00E33163" w:rsidRPr="00B80E55" w:rsidRDefault="00E33163" w:rsidP="00706556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b/>
                <w:sz w:val="24"/>
                <w:szCs w:val="24"/>
              </w:rPr>
              <w:t>RIN Score</w:t>
            </w:r>
          </w:p>
        </w:tc>
      </w:tr>
      <w:tr w:rsidR="00E33163" w:rsidRPr="00B80E55" w14:paraId="3814FFCD" w14:textId="77777777" w:rsidTr="00B80E55">
        <w:tc>
          <w:tcPr>
            <w:tcW w:w="4248" w:type="dxa"/>
          </w:tcPr>
          <w:p w14:paraId="65C1BC2B" w14:textId="171EA9AF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 xml:space="preserve">RNA_1_ctrl </w:t>
            </w:r>
          </w:p>
        </w:tc>
        <w:tc>
          <w:tcPr>
            <w:tcW w:w="1843" w:type="dxa"/>
          </w:tcPr>
          <w:p w14:paraId="545CBA87" w14:textId="686BD86B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66415876</w:t>
            </w:r>
          </w:p>
        </w:tc>
        <w:tc>
          <w:tcPr>
            <w:tcW w:w="1417" w:type="dxa"/>
          </w:tcPr>
          <w:p w14:paraId="046C9F05" w14:textId="3C254A49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33163" w:rsidRPr="00B80E55" w14:paraId="17EBAF06" w14:textId="77777777" w:rsidTr="00B80E55">
        <w:tc>
          <w:tcPr>
            <w:tcW w:w="4248" w:type="dxa"/>
          </w:tcPr>
          <w:p w14:paraId="18A628BA" w14:textId="1F75C718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1_DMOG</w:t>
            </w:r>
          </w:p>
        </w:tc>
        <w:tc>
          <w:tcPr>
            <w:tcW w:w="1843" w:type="dxa"/>
          </w:tcPr>
          <w:p w14:paraId="39752576" w14:textId="07379621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57977035</w:t>
            </w:r>
          </w:p>
        </w:tc>
        <w:tc>
          <w:tcPr>
            <w:tcW w:w="1417" w:type="dxa"/>
          </w:tcPr>
          <w:p w14:paraId="5E2AFB0E" w14:textId="704846BD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33163" w:rsidRPr="00B80E55" w14:paraId="5686DCF5" w14:textId="77777777" w:rsidTr="00B80E55">
        <w:tc>
          <w:tcPr>
            <w:tcW w:w="4248" w:type="dxa"/>
          </w:tcPr>
          <w:p w14:paraId="7156DE3D" w14:textId="48E26166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2_ctrl</w:t>
            </w:r>
          </w:p>
        </w:tc>
        <w:tc>
          <w:tcPr>
            <w:tcW w:w="1843" w:type="dxa"/>
          </w:tcPr>
          <w:p w14:paraId="2C98BCE0" w14:textId="2C826840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70852694</w:t>
            </w:r>
          </w:p>
        </w:tc>
        <w:tc>
          <w:tcPr>
            <w:tcW w:w="1417" w:type="dxa"/>
          </w:tcPr>
          <w:p w14:paraId="7A92BACF" w14:textId="59B870CE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33163" w:rsidRPr="00B80E55" w14:paraId="50D22616" w14:textId="77777777" w:rsidTr="00B80E55">
        <w:tc>
          <w:tcPr>
            <w:tcW w:w="4248" w:type="dxa"/>
          </w:tcPr>
          <w:p w14:paraId="34008879" w14:textId="178908EC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2_DMOG</w:t>
            </w:r>
          </w:p>
        </w:tc>
        <w:tc>
          <w:tcPr>
            <w:tcW w:w="1843" w:type="dxa"/>
          </w:tcPr>
          <w:p w14:paraId="13806692" w14:textId="15C79473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54794777</w:t>
            </w:r>
          </w:p>
        </w:tc>
        <w:tc>
          <w:tcPr>
            <w:tcW w:w="1417" w:type="dxa"/>
          </w:tcPr>
          <w:p w14:paraId="3FEBB5FF" w14:textId="28873098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E33163" w:rsidRPr="00B80E55" w14:paraId="614C73BE" w14:textId="77777777" w:rsidTr="00B80E55">
        <w:tc>
          <w:tcPr>
            <w:tcW w:w="4248" w:type="dxa"/>
          </w:tcPr>
          <w:p w14:paraId="38BB22CE" w14:textId="0CB99527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3_ctrl</w:t>
            </w:r>
          </w:p>
        </w:tc>
        <w:tc>
          <w:tcPr>
            <w:tcW w:w="1843" w:type="dxa"/>
          </w:tcPr>
          <w:p w14:paraId="7E330DE0" w14:textId="4308E610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64406178</w:t>
            </w:r>
          </w:p>
        </w:tc>
        <w:tc>
          <w:tcPr>
            <w:tcW w:w="1417" w:type="dxa"/>
          </w:tcPr>
          <w:p w14:paraId="07A850CD" w14:textId="2CD81389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E33163" w:rsidRPr="00B80E55" w14:paraId="1EDA681A" w14:textId="77777777" w:rsidTr="00B80E55">
        <w:tc>
          <w:tcPr>
            <w:tcW w:w="4248" w:type="dxa"/>
          </w:tcPr>
          <w:p w14:paraId="3F502B05" w14:textId="139ACB42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3_DMOG</w:t>
            </w:r>
          </w:p>
        </w:tc>
        <w:tc>
          <w:tcPr>
            <w:tcW w:w="1843" w:type="dxa"/>
          </w:tcPr>
          <w:p w14:paraId="018F2315" w14:textId="015E4B23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67701393</w:t>
            </w:r>
          </w:p>
        </w:tc>
        <w:tc>
          <w:tcPr>
            <w:tcW w:w="1417" w:type="dxa"/>
          </w:tcPr>
          <w:p w14:paraId="6B417BF2" w14:textId="4FA0E526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E33163" w:rsidRPr="00B80E55" w14:paraId="48432242" w14:textId="77777777" w:rsidTr="00B80E55">
        <w:tc>
          <w:tcPr>
            <w:tcW w:w="4248" w:type="dxa"/>
          </w:tcPr>
          <w:p w14:paraId="12AD04E7" w14:textId="311B9FDE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4_ctrl</w:t>
            </w:r>
          </w:p>
        </w:tc>
        <w:tc>
          <w:tcPr>
            <w:tcW w:w="1843" w:type="dxa"/>
          </w:tcPr>
          <w:p w14:paraId="12A1D296" w14:textId="3EF5C199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37529648</w:t>
            </w:r>
          </w:p>
        </w:tc>
        <w:tc>
          <w:tcPr>
            <w:tcW w:w="1417" w:type="dxa"/>
          </w:tcPr>
          <w:p w14:paraId="65186E9A" w14:textId="5E0DB367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E33163" w:rsidRPr="00B80E55" w14:paraId="2043AA7E" w14:textId="77777777" w:rsidTr="00B80E55">
        <w:tc>
          <w:tcPr>
            <w:tcW w:w="4248" w:type="dxa"/>
          </w:tcPr>
          <w:p w14:paraId="60490BC3" w14:textId="48DEC494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4_DMOG</w:t>
            </w:r>
          </w:p>
        </w:tc>
        <w:tc>
          <w:tcPr>
            <w:tcW w:w="1843" w:type="dxa"/>
          </w:tcPr>
          <w:p w14:paraId="6D5525D5" w14:textId="215EC44F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38118739</w:t>
            </w:r>
          </w:p>
        </w:tc>
        <w:tc>
          <w:tcPr>
            <w:tcW w:w="1417" w:type="dxa"/>
          </w:tcPr>
          <w:p w14:paraId="76994F17" w14:textId="29978B99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33163" w:rsidRPr="00B80E55" w14:paraId="1AF26959" w14:textId="77777777" w:rsidTr="00B80E55">
        <w:tc>
          <w:tcPr>
            <w:tcW w:w="4248" w:type="dxa"/>
          </w:tcPr>
          <w:p w14:paraId="270CB185" w14:textId="7EDF0512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5_ctrl</w:t>
            </w:r>
          </w:p>
        </w:tc>
        <w:tc>
          <w:tcPr>
            <w:tcW w:w="1843" w:type="dxa"/>
          </w:tcPr>
          <w:p w14:paraId="2D02F90F" w14:textId="7E590D39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28000975</w:t>
            </w:r>
          </w:p>
        </w:tc>
        <w:tc>
          <w:tcPr>
            <w:tcW w:w="1417" w:type="dxa"/>
          </w:tcPr>
          <w:p w14:paraId="661981B3" w14:textId="04D9F391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33163" w:rsidRPr="00B80E55" w14:paraId="4569374C" w14:textId="77777777" w:rsidTr="00B80E55">
        <w:tc>
          <w:tcPr>
            <w:tcW w:w="4248" w:type="dxa"/>
          </w:tcPr>
          <w:p w14:paraId="66896904" w14:textId="6F1FD4AF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RNA_5_DMOG</w:t>
            </w:r>
          </w:p>
        </w:tc>
        <w:tc>
          <w:tcPr>
            <w:tcW w:w="1843" w:type="dxa"/>
          </w:tcPr>
          <w:p w14:paraId="408EB9A3" w14:textId="48316858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38761121</w:t>
            </w:r>
          </w:p>
        </w:tc>
        <w:tc>
          <w:tcPr>
            <w:tcW w:w="1417" w:type="dxa"/>
          </w:tcPr>
          <w:p w14:paraId="3E746D5E" w14:textId="169AB46A" w:rsidR="00E33163" w:rsidRPr="00B80E55" w:rsidRDefault="00E33163" w:rsidP="00EB4F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7A627C9" w14:textId="1A8FED5D" w:rsidR="00923C08" w:rsidRPr="00B80E55" w:rsidRDefault="00923C08" w:rsidP="00A31B9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923C08" w:rsidRPr="00B80E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2DD"/>
    <w:rsid w:val="000661EE"/>
    <w:rsid w:val="001876A9"/>
    <w:rsid w:val="001941F1"/>
    <w:rsid w:val="00280915"/>
    <w:rsid w:val="002E7309"/>
    <w:rsid w:val="003A5597"/>
    <w:rsid w:val="003C0BE7"/>
    <w:rsid w:val="00420117"/>
    <w:rsid w:val="004F5325"/>
    <w:rsid w:val="005B721A"/>
    <w:rsid w:val="005E5282"/>
    <w:rsid w:val="00631660"/>
    <w:rsid w:val="006D34A1"/>
    <w:rsid w:val="00706556"/>
    <w:rsid w:val="00761188"/>
    <w:rsid w:val="00793A50"/>
    <w:rsid w:val="007C0FE9"/>
    <w:rsid w:val="007E52DD"/>
    <w:rsid w:val="00896DAC"/>
    <w:rsid w:val="009210BF"/>
    <w:rsid w:val="00923C08"/>
    <w:rsid w:val="009C790F"/>
    <w:rsid w:val="00A07164"/>
    <w:rsid w:val="00A31B9E"/>
    <w:rsid w:val="00B56E6A"/>
    <w:rsid w:val="00B61859"/>
    <w:rsid w:val="00B7520C"/>
    <w:rsid w:val="00B80E55"/>
    <w:rsid w:val="00BE7A68"/>
    <w:rsid w:val="00E33163"/>
    <w:rsid w:val="00EB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23437"/>
  <w15:chartTrackingRefBased/>
  <w15:docId w15:val="{3596ADB7-DBA7-4997-A74A-EFD881AD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E52DD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E5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2DD"/>
    <w:rPr>
      <w:rFonts w:ascii="Courier New" w:eastAsia="Times New Roman" w:hAnsi="Courier New" w:cs="Courier New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7E5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8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E7556-3537-4197-A881-CD3E0E2C8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s, Stephanie</dc:creator>
  <cp:keywords/>
  <dc:description/>
  <cp:lastModifiedBy>Naas, Stephanie</cp:lastModifiedBy>
  <cp:revision>5</cp:revision>
  <cp:lastPrinted>2023-05-24T13:38:00Z</cp:lastPrinted>
  <dcterms:created xsi:type="dcterms:W3CDTF">2023-03-31T13:24:00Z</dcterms:created>
  <dcterms:modified xsi:type="dcterms:W3CDTF">2023-05-24T13:42:00Z</dcterms:modified>
</cp:coreProperties>
</file>